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320D0" w:rsidRPr="00585FBF" w:rsidTr="002E72EC">
        <w:trPr>
          <w:jc w:val="center"/>
        </w:trPr>
        <w:tc>
          <w:tcPr>
            <w:tcW w:w="9350" w:type="dxa"/>
          </w:tcPr>
          <w:p w:rsidR="002320D0" w:rsidRPr="00585FBF" w:rsidRDefault="002320D0" w:rsidP="002E72EC">
            <w:pPr>
              <w:spacing w:line="480" w:lineRule="auto"/>
              <w:rPr>
                <w:rFonts w:ascii="Times New Roman" w:eastAsia="Times New Roman" w:hAnsi="Times New Roman" w:cs="Times New Roman"/>
                <w:sz w:val="24"/>
                <w:szCs w:val="24"/>
              </w:rPr>
            </w:pPr>
            <w:r w:rsidRPr="00585FBF">
              <w:rPr>
                <w:rFonts w:ascii="Times New Roman" w:eastAsia="Times New Roman" w:hAnsi="Times New Roman" w:cs="Times New Roman"/>
                <w:noProof/>
                <w:sz w:val="24"/>
                <w:szCs w:val="24"/>
                <w:lang w:val="en-PH" w:eastAsia="en-PH"/>
              </w:rPr>
              <w:drawing>
                <wp:inline distT="0" distB="0" distL="0" distR="0" wp14:anchorId="3B5FBF3E" wp14:editId="633885F0">
                  <wp:extent cx="5502797" cy="3105150"/>
                  <wp:effectExtent l="0" t="0" r="3175"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08598" cy="3108423"/>
                          </a:xfrm>
                          <a:prstGeom prst="rect">
                            <a:avLst/>
                          </a:prstGeom>
                        </pic:spPr>
                      </pic:pic>
                    </a:graphicData>
                  </a:graphic>
                </wp:inline>
              </w:drawing>
            </w:r>
          </w:p>
        </w:tc>
      </w:tr>
      <w:tr w:rsidR="002320D0" w:rsidTr="002E72EC">
        <w:trPr>
          <w:jc w:val="center"/>
        </w:trPr>
        <w:tc>
          <w:tcPr>
            <w:tcW w:w="9350" w:type="dxa"/>
          </w:tcPr>
          <w:p w:rsidR="002320D0" w:rsidRDefault="002320D0" w:rsidP="002E72EC">
            <w:pPr>
              <w:rPr>
                <w:rFonts w:ascii="Times New Roman" w:eastAsia="Times New Roman" w:hAnsi="Times New Roman" w:cs="Times New Roman"/>
                <w:sz w:val="24"/>
                <w:szCs w:val="24"/>
              </w:rPr>
            </w:pPr>
            <w:r w:rsidRPr="00585FBF">
              <w:rPr>
                <w:rFonts w:ascii="Times New Roman" w:eastAsia="Times New Roman" w:hAnsi="Times New Roman" w:cs="Times New Roman"/>
                <w:b/>
                <w:bCs/>
                <w:sz w:val="24"/>
                <w:szCs w:val="24"/>
              </w:rPr>
              <w:t>Supplemental Figure 1: Distractor suppression does not require awareness.</w:t>
            </w:r>
            <w:r w:rsidRPr="00585FBF">
              <w:rPr>
                <w:rFonts w:ascii="Times New Roman" w:eastAsia="Times New Roman" w:hAnsi="Times New Roman" w:cs="Times New Roman"/>
                <w:sz w:val="24"/>
                <w:szCs w:val="24"/>
              </w:rPr>
              <w:t xml:space="preserve"> Suppression effect (target discrimination RT for low-probability minus high-probability distractor color; regularity-present trials) compared across groups of participants aware or unaware of distractor color regularities. For each Experiment (A: </w:t>
            </w:r>
            <w:proofErr w:type="spellStart"/>
            <w:r w:rsidRPr="00585FBF">
              <w:rPr>
                <w:rFonts w:ascii="Times New Roman" w:eastAsia="Times New Roman" w:hAnsi="Times New Roman" w:cs="Times New Roman"/>
                <w:sz w:val="24"/>
                <w:szCs w:val="24"/>
              </w:rPr>
              <w:t>Expt</w:t>
            </w:r>
            <w:proofErr w:type="spellEnd"/>
            <w:r w:rsidRPr="00585FBF">
              <w:rPr>
                <w:rFonts w:ascii="Times New Roman" w:eastAsia="Times New Roman" w:hAnsi="Times New Roman" w:cs="Times New Roman"/>
                <w:sz w:val="24"/>
                <w:szCs w:val="24"/>
              </w:rPr>
              <w:t xml:space="preserve"> 1; B: </w:t>
            </w:r>
            <w:proofErr w:type="spellStart"/>
            <w:r w:rsidRPr="00585FBF">
              <w:rPr>
                <w:rFonts w:ascii="Times New Roman" w:eastAsia="Times New Roman" w:hAnsi="Times New Roman" w:cs="Times New Roman"/>
                <w:sz w:val="24"/>
                <w:szCs w:val="24"/>
              </w:rPr>
              <w:t>Expt</w:t>
            </w:r>
            <w:proofErr w:type="spellEnd"/>
            <w:r w:rsidRPr="00585FBF">
              <w:rPr>
                <w:rFonts w:ascii="Times New Roman" w:eastAsia="Times New Roman" w:hAnsi="Times New Roman" w:cs="Times New Roman"/>
                <w:sz w:val="24"/>
                <w:szCs w:val="24"/>
              </w:rPr>
              <w:t xml:space="preserve"> 2), we split participants into groups based on whether they correctly reported the regular distractor color (“Aware”) or not (“Unaware”). Distractor suppression did not differ between these groups, and qualitatively, distractor suppression was stronger when participants did not correctly detect regularities. Error bars are between-participant SEM.</w:t>
            </w:r>
            <w:r w:rsidRPr="77B80365">
              <w:rPr>
                <w:rFonts w:ascii="Times New Roman" w:eastAsia="Times New Roman" w:hAnsi="Times New Roman" w:cs="Times New Roman"/>
                <w:sz w:val="24"/>
                <w:szCs w:val="24"/>
              </w:rPr>
              <w:t xml:space="preserve"> </w:t>
            </w:r>
          </w:p>
        </w:tc>
      </w:tr>
    </w:tbl>
    <w:p w:rsidR="009C218D" w:rsidRDefault="009C218D">
      <w:bookmarkStart w:id="0" w:name="_GoBack"/>
      <w:bookmarkEnd w:id="0"/>
    </w:p>
    <w:sectPr w:rsidR="009C21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0D0"/>
    <w:rsid w:val="0000204E"/>
    <w:rsid w:val="00035C14"/>
    <w:rsid w:val="0003628D"/>
    <w:rsid w:val="000622EC"/>
    <w:rsid w:val="00073BB6"/>
    <w:rsid w:val="000775F3"/>
    <w:rsid w:val="000928D9"/>
    <w:rsid w:val="000B1C8D"/>
    <w:rsid w:val="000C252C"/>
    <w:rsid w:val="00106F80"/>
    <w:rsid w:val="001244D8"/>
    <w:rsid w:val="00161A86"/>
    <w:rsid w:val="00167000"/>
    <w:rsid w:val="0017695F"/>
    <w:rsid w:val="00196B30"/>
    <w:rsid w:val="001A4573"/>
    <w:rsid w:val="001C26E5"/>
    <w:rsid w:val="001C5260"/>
    <w:rsid w:val="001F229E"/>
    <w:rsid w:val="00201BD6"/>
    <w:rsid w:val="00201E1A"/>
    <w:rsid w:val="00205BF8"/>
    <w:rsid w:val="00206010"/>
    <w:rsid w:val="00210AE2"/>
    <w:rsid w:val="002320D0"/>
    <w:rsid w:val="002565EB"/>
    <w:rsid w:val="002708B8"/>
    <w:rsid w:val="002760CB"/>
    <w:rsid w:val="00286BEA"/>
    <w:rsid w:val="002A345F"/>
    <w:rsid w:val="002E2B43"/>
    <w:rsid w:val="002F7CBE"/>
    <w:rsid w:val="00317348"/>
    <w:rsid w:val="003243E1"/>
    <w:rsid w:val="00346D8D"/>
    <w:rsid w:val="00351429"/>
    <w:rsid w:val="00396FCC"/>
    <w:rsid w:val="003A1FB8"/>
    <w:rsid w:val="003C2D39"/>
    <w:rsid w:val="003C79DC"/>
    <w:rsid w:val="003D528E"/>
    <w:rsid w:val="003E3067"/>
    <w:rsid w:val="004109E2"/>
    <w:rsid w:val="004264E9"/>
    <w:rsid w:val="0046020D"/>
    <w:rsid w:val="00476EFD"/>
    <w:rsid w:val="00484999"/>
    <w:rsid w:val="004E5D1C"/>
    <w:rsid w:val="004F38B4"/>
    <w:rsid w:val="00520CC5"/>
    <w:rsid w:val="00537BDD"/>
    <w:rsid w:val="00581967"/>
    <w:rsid w:val="00581AB2"/>
    <w:rsid w:val="0059226C"/>
    <w:rsid w:val="005F37F5"/>
    <w:rsid w:val="00600FFF"/>
    <w:rsid w:val="006A6F23"/>
    <w:rsid w:val="006B1D46"/>
    <w:rsid w:val="006C0BFB"/>
    <w:rsid w:val="006D295B"/>
    <w:rsid w:val="00727036"/>
    <w:rsid w:val="007B222A"/>
    <w:rsid w:val="007E1267"/>
    <w:rsid w:val="007E24BD"/>
    <w:rsid w:val="007E2882"/>
    <w:rsid w:val="007E6694"/>
    <w:rsid w:val="007E7073"/>
    <w:rsid w:val="007F5CED"/>
    <w:rsid w:val="008061B3"/>
    <w:rsid w:val="00846C38"/>
    <w:rsid w:val="008512C1"/>
    <w:rsid w:val="008627EE"/>
    <w:rsid w:val="008C7A10"/>
    <w:rsid w:val="008D4F78"/>
    <w:rsid w:val="008F684A"/>
    <w:rsid w:val="009246BB"/>
    <w:rsid w:val="00930F2C"/>
    <w:rsid w:val="00944B57"/>
    <w:rsid w:val="00972D95"/>
    <w:rsid w:val="009731C4"/>
    <w:rsid w:val="0098376A"/>
    <w:rsid w:val="009A2E9D"/>
    <w:rsid w:val="009C218D"/>
    <w:rsid w:val="009F42CC"/>
    <w:rsid w:val="009F4C58"/>
    <w:rsid w:val="00A00635"/>
    <w:rsid w:val="00A30CF0"/>
    <w:rsid w:val="00A3104A"/>
    <w:rsid w:val="00A87378"/>
    <w:rsid w:val="00AA0ADA"/>
    <w:rsid w:val="00AC19FF"/>
    <w:rsid w:val="00AE4E54"/>
    <w:rsid w:val="00AE5446"/>
    <w:rsid w:val="00B2073A"/>
    <w:rsid w:val="00B21622"/>
    <w:rsid w:val="00B25B80"/>
    <w:rsid w:val="00B30195"/>
    <w:rsid w:val="00B422A5"/>
    <w:rsid w:val="00B45445"/>
    <w:rsid w:val="00B55C12"/>
    <w:rsid w:val="00B61491"/>
    <w:rsid w:val="00B64A0F"/>
    <w:rsid w:val="00B81A6A"/>
    <w:rsid w:val="00B906B5"/>
    <w:rsid w:val="00B95B6E"/>
    <w:rsid w:val="00BA2D4A"/>
    <w:rsid w:val="00BE3BBB"/>
    <w:rsid w:val="00C0111B"/>
    <w:rsid w:val="00C039CF"/>
    <w:rsid w:val="00C873FC"/>
    <w:rsid w:val="00CB4E37"/>
    <w:rsid w:val="00CC5345"/>
    <w:rsid w:val="00CD3D2F"/>
    <w:rsid w:val="00D01B06"/>
    <w:rsid w:val="00D645C1"/>
    <w:rsid w:val="00D71265"/>
    <w:rsid w:val="00D909D4"/>
    <w:rsid w:val="00DB5F28"/>
    <w:rsid w:val="00E46404"/>
    <w:rsid w:val="00E675D9"/>
    <w:rsid w:val="00E93EA5"/>
    <w:rsid w:val="00E94CC8"/>
    <w:rsid w:val="00EB61EA"/>
    <w:rsid w:val="00EB7C8D"/>
    <w:rsid w:val="00ED1677"/>
    <w:rsid w:val="00ED6538"/>
    <w:rsid w:val="00EF10C5"/>
    <w:rsid w:val="00EF6DB8"/>
    <w:rsid w:val="00F33324"/>
    <w:rsid w:val="00F412BC"/>
    <w:rsid w:val="00F50D0F"/>
    <w:rsid w:val="00F512AD"/>
    <w:rsid w:val="00F53C26"/>
    <w:rsid w:val="00F552C4"/>
    <w:rsid w:val="00F715F4"/>
    <w:rsid w:val="00FC7E03"/>
    <w:rsid w:val="00FF57CE"/>
    <w:rsid w:val="00FF6FAD"/>
    <w:rsid w:val="00FF798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0D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320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0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0D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320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0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2-11-06T01:56:00Z</dcterms:created>
  <dcterms:modified xsi:type="dcterms:W3CDTF">2022-11-06T01:57:00Z</dcterms:modified>
</cp:coreProperties>
</file>